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4CB24" w14:textId="77777777" w:rsidR="00B874E8" w:rsidRPr="00B946C6" w:rsidRDefault="00B874E8" w:rsidP="00B874E8">
      <w:pPr>
        <w:spacing w:line="240" w:lineRule="auto"/>
        <w:ind w:left="-567"/>
        <w:contextualSpacing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B946C6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Supplementary Table 2. Linear regression model for predicting grandson/daughter dietary intakes  </w:t>
      </w:r>
    </w:p>
    <w:tbl>
      <w:tblPr>
        <w:tblW w:w="4679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276"/>
      </w:tblGrid>
      <w:tr w:rsidR="00B874E8" w:rsidRPr="00793CB5" w14:paraId="47DC431C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211ED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66FA9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6C6">
              <w:rPr>
                <w:rFonts w:ascii="Times New Roman" w:hAnsi="Times New Roman" w:cs="Times New Roman"/>
                <w:b/>
                <w:bCs/>
              </w:rPr>
              <w:t>Grandson/daughter</w:t>
            </w:r>
          </w:p>
          <w:p w14:paraId="54D699EF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874E8" w:rsidRPr="00793CB5" w14:paraId="53E8619C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7687B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01251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6C6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BB33F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6C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B874E8" w:rsidRPr="00793CB5" w14:paraId="49108F38" w14:textId="77777777" w:rsidTr="00B946C6">
        <w:trPr>
          <w:trHeight w:val="35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F582D4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  <w:b/>
                <w:bCs/>
              </w:rPr>
              <w:t>n</w:t>
            </w:r>
            <w:r w:rsidRPr="00B946C6">
              <w:rPr>
                <w:rFonts w:ascii="Times New Roman" w:hAnsi="Times New Roman" w:cs="Times New Roman"/>
              </w:rPr>
              <w:t xml:space="preserve"> (paired)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8BABC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4E8" w:rsidRPr="00793CB5" w14:paraId="3D327B5D" w14:textId="77777777" w:rsidTr="00B946C6">
        <w:trPr>
          <w:trHeight w:val="23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337C7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Total energy (Kcal/da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F9E5D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B4428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44</w:t>
            </w:r>
          </w:p>
        </w:tc>
      </w:tr>
      <w:tr w:rsidR="00B874E8" w:rsidRPr="00793CB5" w14:paraId="2FD4287F" w14:textId="77777777" w:rsidTr="00B946C6">
        <w:trPr>
          <w:trHeight w:val="23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3678A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Carbohydrate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8014A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6136E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27</w:t>
            </w:r>
          </w:p>
        </w:tc>
      </w:tr>
      <w:tr w:rsidR="00B874E8" w:rsidRPr="00793CB5" w14:paraId="3D8B3EF5" w14:textId="77777777" w:rsidTr="00B946C6">
        <w:trPr>
          <w:trHeight w:val="28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264A7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Protein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C56AD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5F600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02</w:t>
            </w:r>
          </w:p>
        </w:tc>
      </w:tr>
      <w:tr w:rsidR="00B874E8" w:rsidRPr="00793CB5" w14:paraId="66845247" w14:textId="77777777" w:rsidTr="00B946C6">
        <w:trPr>
          <w:trHeight w:val="26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B187E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Total fat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76B4C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C0E10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17</w:t>
            </w:r>
          </w:p>
        </w:tc>
      </w:tr>
      <w:tr w:rsidR="00B874E8" w:rsidRPr="00793CB5" w14:paraId="16EE9170" w14:textId="77777777" w:rsidTr="00B946C6">
        <w:trPr>
          <w:trHeight w:val="28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55F28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SFA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07AEA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846BE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31</w:t>
            </w:r>
          </w:p>
        </w:tc>
      </w:tr>
      <w:tr w:rsidR="00B874E8" w:rsidRPr="00793CB5" w14:paraId="4744258D" w14:textId="77777777" w:rsidTr="00B946C6">
        <w:trPr>
          <w:trHeight w:val="26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E21D2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Trans-fatty acids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44E9B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85790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48</w:t>
            </w:r>
          </w:p>
        </w:tc>
      </w:tr>
      <w:tr w:rsidR="00B874E8" w:rsidRPr="00793CB5" w14:paraId="65A5F1CA" w14:textId="77777777" w:rsidTr="00B946C6">
        <w:trPr>
          <w:trHeight w:val="27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15DFA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MUFA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F0BCC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471FD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7</w:t>
            </w:r>
          </w:p>
        </w:tc>
      </w:tr>
      <w:tr w:rsidR="00B874E8" w:rsidRPr="00793CB5" w14:paraId="36C3FD2D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9CE64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PUFA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F9D69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678C6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08</w:t>
            </w:r>
          </w:p>
        </w:tc>
      </w:tr>
      <w:tr w:rsidR="00B874E8" w:rsidRPr="00793CB5" w14:paraId="0E3CEA05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4787F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46C6">
              <w:rPr>
                <w:rFonts w:ascii="Times New Roman" w:hAnsi="Times New Roman" w:cs="Times New Roman"/>
              </w:rPr>
              <w:t>Fiber</w:t>
            </w:r>
            <w:proofErr w:type="spellEnd"/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F6F1C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6703E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5</w:t>
            </w:r>
          </w:p>
        </w:tc>
      </w:tr>
      <w:tr w:rsidR="00B874E8" w:rsidRPr="00793CB5" w14:paraId="27223B44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A8015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Cholesterol (mg/da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07D4C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39404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23</w:t>
            </w:r>
          </w:p>
        </w:tc>
      </w:tr>
      <w:tr w:rsidR="00B874E8" w:rsidRPr="00793CB5" w14:paraId="4DAF367C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86310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 xml:space="preserve">Vitamin C </w:t>
            </w:r>
            <w:proofErr w:type="spellStart"/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D41F7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882D0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9</w:t>
            </w:r>
          </w:p>
        </w:tc>
      </w:tr>
      <w:tr w:rsidR="00B874E8" w:rsidRPr="00793CB5" w14:paraId="428565E1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A137B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 xml:space="preserve">Calcium 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B946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A26C2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DA87B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30</w:t>
            </w:r>
          </w:p>
        </w:tc>
      </w:tr>
      <w:tr w:rsidR="00B874E8" w:rsidRPr="00793CB5" w14:paraId="5760BA55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2317F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 xml:space="preserve">Iron 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B946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196EC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7C802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53</w:t>
            </w:r>
          </w:p>
        </w:tc>
      </w:tr>
      <w:tr w:rsidR="00B874E8" w:rsidRPr="00793CB5" w14:paraId="1E762473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94544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 xml:space="preserve">Zinc 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B946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31B3F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8F5B0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2</w:t>
            </w:r>
          </w:p>
        </w:tc>
      </w:tr>
      <w:tr w:rsidR="00B874E8" w:rsidRPr="00793CB5" w14:paraId="3DA5A834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11C81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Sodium (mg/da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F5AB3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77D10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46</w:t>
            </w:r>
          </w:p>
        </w:tc>
      </w:tr>
      <w:tr w:rsidR="00B874E8" w:rsidRPr="00793CB5" w14:paraId="040923D4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2A11E" w14:textId="77777777" w:rsidR="00B874E8" w:rsidRPr="00B946C6" w:rsidRDefault="00B874E8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 xml:space="preserve">Magnesium 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B946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BC7A8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71DA5" w14:textId="77777777" w:rsidR="00B874E8" w:rsidRPr="00B946C6" w:rsidRDefault="00B874E8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10</w:t>
            </w:r>
          </w:p>
        </w:tc>
      </w:tr>
    </w:tbl>
    <w:p w14:paraId="6DB02A2B" w14:textId="77777777" w:rsidR="00B874E8" w:rsidRPr="00B946C6" w:rsidRDefault="00B874E8" w:rsidP="00B874E8">
      <w:pPr>
        <w:spacing w:line="240" w:lineRule="auto"/>
        <w:ind w:left="-709"/>
        <w:contextualSpacing/>
        <w:rPr>
          <w:rFonts w:ascii="Times New Roman" w:hAnsi="Times New Roman" w:cs="Times New Roman"/>
          <w:sz w:val="20"/>
          <w:szCs w:val="20"/>
        </w:rPr>
      </w:pPr>
      <w:r w:rsidRPr="00B946C6">
        <w:rPr>
          <w:rFonts w:ascii="Times New Roman" w:hAnsi="Times New Roman" w:cs="Times New Roman"/>
          <w:sz w:val="20"/>
          <w:szCs w:val="20"/>
        </w:rPr>
        <w:t xml:space="preserve">Linear regression analysis (main exposure: grandparents’ dietary intake, adjusted for age, physical </w:t>
      </w:r>
      <w:proofErr w:type="gramStart"/>
      <w:r w:rsidRPr="00B946C6">
        <w:rPr>
          <w:rFonts w:ascii="Times New Roman" w:hAnsi="Times New Roman" w:cs="Times New Roman"/>
          <w:sz w:val="20"/>
          <w:szCs w:val="20"/>
        </w:rPr>
        <w:t>activity</w:t>
      </w:r>
      <w:proofErr w:type="gramEnd"/>
      <w:r w:rsidRPr="00B946C6">
        <w:rPr>
          <w:rFonts w:ascii="Times New Roman" w:hAnsi="Times New Roman" w:cs="Times New Roman"/>
          <w:sz w:val="20"/>
          <w:szCs w:val="20"/>
        </w:rPr>
        <w:t xml:space="preserve"> and body mass index)</w:t>
      </w:r>
    </w:p>
    <w:p w14:paraId="1A4EAFA1" w14:textId="77777777" w:rsidR="00B874E8" w:rsidRPr="00B946C6" w:rsidRDefault="00B874E8" w:rsidP="00B874E8">
      <w:pPr>
        <w:spacing w:line="240" w:lineRule="auto"/>
        <w:ind w:left="-709"/>
        <w:contextualSpacing/>
        <w:rPr>
          <w:rFonts w:ascii="Times New Roman" w:hAnsi="Times New Roman" w:cs="Times New Roman"/>
          <w:sz w:val="20"/>
          <w:szCs w:val="20"/>
        </w:rPr>
      </w:pPr>
      <w:r w:rsidRPr="00B946C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B946C6">
        <w:rPr>
          <w:rFonts w:ascii="Times New Roman" w:hAnsi="Times New Roman" w:cs="Times New Roman"/>
          <w:sz w:val="20"/>
          <w:szCs w:val="20"/>
        </w:rPr>
        <w:t xml:space="preserve">(% of energy intake), </w:t>
      </w:r>
      <w:r w:rsidRPr="00B946C6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B946C6">
        <w:rPr>
          <w:rFonts w:ascii="Times New Roman" w:hAnsi="Times New Roman" w:cs="Times New Roman"/>
          <w:sz w:val="20"/>
          <w:szCs w:val="20"/>
        </w:rPr>
        <w:t>gr/1000 Kcal/</w:t>
      </w:r>
      <w:proofErr w:type="gramStart"/>
      <w:r w:rsidRPr="00B946C6">
        <w:rPr>
          <w:rFonts w:ascii="Times New Roman" w:hAnsi="Times New Roman" w:cs="Times New Roman"/>
          <w:sz w:val="20"/>
          <w:szCs w:val="20"/>
        </w:rPr>
        <w:t xml:space="preserve">day,  </w:t>
      </w:r>
      <w:r w:rsidRPr="00B946C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B946C6">
        <w:rPr>
          <w:rFonts w:ascii="Times New Roman" w:hAnsi="Times New Roman" w:cs="Times New Roman"/>
          <w:sz w:val="20"/>
          <w:szCs w:val="20"/>
        </w:rPr>
        <w:t xml:space="preserve"> mg/1000 Kcal/day,  P&lt;0.01 is considered to be significant based on false discovery rate.</w:t>
      </w:r>
    </w:p>
    <w:p w14:paraId="57B47EA4" w14:textId="77777777" w:rsidR="00B874E8" w:rsidRPr="00B946C6" w:rsidRDefault="00B874E8" w:rsidP="00B874E8">
      <w:pPr>
        <w:spacing w:line="240" w:lineRule="auto"/>
        <w:ind w:left="-709"/>
        <w:contextualSpacing/>
        <w:rPr>
          <w:rFonts w:ascii="Times New Roman" w:hAnsi="Times New Roman" w:cs="Times New Roman"/>
          <w:sz w:val="20"/>
          <w:szCs w:val="20"/>
        </w:rPr>
      </w:pPr>
      <w:r w:rsidRPr="00B946C6">
        <w:rPr>
          <w:rFonts w:ascii="Times New Roman" w:hAnsi="Times New Roman" w:cs="Times New Roman"/>
          <w:sz w:val="20"/>
          <w:szCs w:val="20"/>
        </w:rPr>
        <w:t>SFA: Saturated fatty acid; MUFA: Mono-unsaturated fatty acid; PUFA: Poly unsaturated fatty acid</w:t>
      </w:r>
    </w:p>
    <w:p w14:paraId="426B3A89" w14:textId="77777777" w:rsidR="00B874E8" w:rsidRPr="00B946C6" w:rsidRDefault="00B874E8" w:rsidP="00B874E8">
      <w:pPr>
        <w:spacing w:line="48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3C4CB252" w14:textId="77777777" w:rsidR="00B874E8" w:rsidRDefault="00B874E8"/>
    <w:sectPr w:rsidR="00B874E8" w:rsidSect="000D0E94">
      <w:pgSz w:w="12240" w:h="15840"/>
      <w:pgMar w:top="958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4E8"/>
    <w:rsid w:val="00B8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58F5E"/>
  <w15:chartTrackingRefBased/>
  <w15:docId w15:val="{1327937D-F151-4611-91EE-59FAC52D5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05T07:48:00Z</dcterms:created>
  <dcterms:modified xsi:type="dcterms:W3CDTF">2022-04-05T07:49:00Z</dcterms:modified>
</cp:coreProperties>
</file>